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66303" w14:textId="6C5272B9" w:rsidR="00E31C36" w:rsidRPr="0079381A" w:rsidRDefault="00E31C36" w:rsidP="00E31C36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79381A">
        <w:rPr>
          <w:rFonts w:ascii="Arial" w:hAnsi="Arial" w:cs="Arial"/>
          <w:b/>
          <w:bCs/>
          <w:sz w:val="28"/>
          <w:szCs w:val="28"/>
        </w:rPr>
        <w:t>Variations in mineral content in Australian tap and bottled water: Possible impact on urolithiasis?</w:t>
      </w:r>
    </w:p>
    <w:p w14:paraId="6EF24DA1" w14:textId="77777777" w:rsidR="00E31C36" w:rsidRDefault="00E31C36" w:rsidP="00E6017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6B9D992" w14:textId="1D916C3E" w:rsidR="007B6B0A" w:rsidRPr="007F6763" w:rsidRDefault="00D97C05" w:rsidP="00E60173">
      <w:pPr>
        <w:spacing w:line="480" w:lineRule="auto"/>
        <w:rPr>
          <w:rFonts w:ascii="Arial" w:hAnsi="Arial" w:cs="Arial"/>
          <w:sz w:val="22"/>
          <w:szCs w:val="22"/>
        </w:rPr>
      </w:pPr>
      <w:r w:rsidRPr="00B17842">
        <w:rPr>
          <w:rFonts w:ascii="Arial" w:hAnsi="Arial" w:cs="Arial"/>
          <w:b/>
          <w:bCs/>
          <w:sz w:val="22"/>
          <w:szCs w:val="22"/>
        </w:rPr>
        <w:t xml:space="preserve">Supplementary table 1: </w:t>
      </w:r>
      <w:r w:rsidR="007F6763">
        <w:rPr>
          <w:rFonts w:ascii="Arial" w:hAnsi="Arial" w:cs="Arial"/>
          <w:sz w:val="22"/>
          <w:szCs w:val="22"/>
        </w:rPr>
        <w:t xml:space="preserve">Water utilities service provid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1873"/>
        <w:gridCol w:w="5474"/>
      </w:tblGrid>
      <w:tr w:rsidR="00B17842" w:rsidRPr="00B17842" w14:paraId="45EA44B6" w14:textId="77777777" w:rsidTr="00B17842">
        <w:tc>
          <w:tcPr>
            <w:tcW w:w="3078" w:type="dxa"/>
          </w:tcPr>
          <w:p w14:paraId="0E440292" w14:textId="009FA479" w:rsidR="00B17842" w:rsidRPr="007F6763" w:rsidRDefault="00B17842" w:rsidP="00E31C3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6763"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3079" w:type="dxa"/>
          </w:tcPr>
          <w:p w14:paraId="62236032" w14:textId="0BC4CD30" w:rsidR="00B17842" w:rsidRPr="007F6763" w:rsidRDefault="00B17842" w:rsidP="00E31C3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6763">
              <w:rPr>
                <w:rFonts w:ascii="Arial" w:hAnsi="Arial" w:cs="Arial"/>
                <w:b/>
                <w:bCs/>
                <w:sz w:val="22"/>
                <w:szCs w:val="22"/>
              </w:rPr>
              <w:t>Provider</w:t>
            </w:r>
          </w:p>
        </w:tc>
        <w:tc>
          <w:tcPr>
            <w:tcW w:w="3079" w:type="dxa"/>
          </w:tcPr>
          <w:p w14:paraId="022E511C" w14:textId="0FE699D5" w:rsidR="00B17842" w:rsidRPr="007F6763" w:rsidRDefault="00B17842" w:rsidP="00E31C3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6763">
              <w:rPr>
                <w:rFonts w:ascii="Arial" w:hAnsi="Arial" w:cs="Arial"/>
                <w:b/>
                <w:bCs/>
                <w:sz w:val="22"/>
                <w:szCs w:val="22"/>
              </w:rPr>
              <w:t>Website</w:t>
            </w:r>
          </w:p>
        </w:tc>
      </w:tr>
      <w:tr w:rsidR="00B17842" w:rsidRPr="00B17842" w14:paraId="21371407" w14:textId="77777777" w:rsidTr="00B17842">
        <w:tc>
          <w:tcPr>
            <w:tcW w:w="3078" w:type="dxa"/>
          </w:tcPr>
          <w:p w14:paraId="475AD409" w14:textId="7AC8180E" w:rsidR="00B17842" w:rsidRPr="00B17842" w:rsidRDefault="00441A1C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isbane</w:t>
            </w:r>
          </w:p>
        </w:tc>
        <w:tc>
          <w:tcPr>
            <w:tcW w:w="3079" w:type="dxa"/>
          </w:tcPr>
          <w:p w14:paraId="0285268E" w14:textId="5F1E334F" w:rsidR="00B17842" w:rsidRPr="00B17842" w:rsidRDefault="00441A1C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Utilities</w:t>
            </w:r>
          </w:p>
        </w:tc>
        <w:tc>
          <w:tcPr>
            <w:tcW w:w="3079" w:type="dxa"/>
          </w:tcPr>
          <w:p w14:paraId="4924BB6D" w14:textId="56F2C2EC" w:rsidR="00B17842" w:rsidRPr="00B17842" w:rsidRDefault="00441A1C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1A1C">
              <w:rPr>
                <w:rFonts w:ascii="Arial" w:hAnsi="Arial" w:cs="Arial"/>
                <w:sz w:val="22"/>
                <w:szCs w:val="22"/>
              </w:rPr>
              <w:t>https://urbanutilities.com.au/business/business-services/water-quality-data</w:t>
            </w:r>
          </w:p>
        </w:tc>
      </w:tr>
      <w:tr w:rsidR="00B17842" w:rsidRPr="00B17842" w14:paraId="4CC27618" w14:textId="77777777" w:rsidTr="00B17842">
        <w:tc>
          <w:tcPr>
            <w:tcW w:w="3078" w:type="dxa"/>
          </w:tcPr>
          <w:p w14:paraId="59080956" w14:textId="6C7A3147" w:rsidR="00B17842" w:rsidRPr="00B17842" w:rsidRDefault="00AA4B8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ld Coast</w:t>
            </w:r>
          </w:p>
        </w:tc>
        <w:tc>
          <w:tcPr>
            <w:tcW w:w="3079" w:type="dxa"/>
          </w:tcPr>
          <w:p w14:paraId="245B1C4F" w14:textId="77F522E6" w:rsidR="00B17842" w:rsidRPr="00B17842" w:rsidRDefault="007F676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ld Coast Water and Waste</w:t>
            </w:r>
          </w:p>
        </w:tc>
        <w:tc>
          <w:tcPr>
            <w:tcW w:w="3079" w:type="dxa"/>
          </w:tcPr>
          <w:p w14:paraId="5659C409" w14:textId="375051C5" w:rsidR="00B17842" w:rsidRPr="00B17842" w:rsidRDefault="007F676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F6763">
              <w:rPr>
                <w:rFonts w:ascii="Arial" w:hAnsi="Arial" w:cs="Arial"/>
                <w:sz w:val="22"/>
                <w:szCs w:val="22"/>
              </w:rPr>
              <w:t>https://www.goldcoast.qld.gov.au/Services/Water-sewerage/Water-quality/Drinking-water-quality</w:t>
            </w:r>
          </w:p>
        </w:tc>
      </w:tr>
      <w:tr w:rsidR="00AA4B83" w:rsidRPr="00B17842" w14:paraId="29434F3B" w14:textId="77777777" w:rsidTr="00B17842">
        <w:tc>
          <w:tcPr>
            <w:tcW w:w="3078" w:type="dxa"/>
          </w:tcPr>
          <w:p w14:paraId="689A45AB" w14:textId="7F3C9C56" w:rsidR="00AA4B83" w:rsidRPr="00B17842" w:rsidRDefault="00AA4B8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dney</w:t>
            </w:r>
          </w:p>
        </w:tc>
        <w:tc>
          <w:tcPr>
            <w:tcW w:w="3079" w:type="dxa"/>
          </w:tcPr>
          <w:p w14:paraId="016FAB09" w14:textId="0BAC09E1" w:rsidR="00AA4B83" w:rsidRPr="00B17842" w:rsidRDefault="00904C2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NSW</w:t>
            </w:r>
          </w:p>
        </w:tc>
        <w:tc>
          <w:tcPr>
            <w:tcW w:w="3079" w:type="dxa"/>
          </w:tcPr>
          <w:p w14:paraId="340119B0" w14:textId="1364FBF3" w:rsidR="00AA4B83" w:rsidRPr="00B17842" w:rsidRDefault="00904C2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4C23">
              <w:rPr>
                <w:rFonts w:ascii="Arial" w:hAnsi="Arial" w:cs="Arial"/>
                <w:sz w:val="22"/>
                <w:szCs w:val="22"/>
              </w:rPr>
              <w:t>https://www.waternsw.com.au/water-quality/quality/reports</w:t>
            </w:r>
          </w:p>
        </w:tc>
      </w:tr>
      <w:tr w:rsidR="00AA4B83" w:rsidRPr="00B17842" w14:paraId="53945204" w14:textId="77777777" w:rsidTr="00B17842">
        <w:tc>
          <w:tcPr>
            <w:tcW w:w="3078" w:type="dxa"/>
          </w:tcPr>
          <w:p w14:paraId="2B60D381" w14:textId="06FB82B5" w:rsidR="00AA4B83" w:rsidRPr="00B17842" w:rsidRDefault="00AA4B8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berra</w:t>
            </w:r>
          </w:p>
        </w:tc>
        <w:tc>
          <w:tcPr>
            <w:tcW w:w="3079" w:type="dxa"/>
          </w:tcPr>
          <w:p w14:paraId="3C9EBBD1" w14:textId="1C547B77" w:rsidR="00AA4B83" w:rsidRPr="00B17842" w:rsidRDefault="00904C2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con Water</w:t>
            </w:r>
          </w:p>
        </w:tc>
        <w:tc>
          <w:tcPr>
            <w:tcW w:w="3079" w:type="dxa"/>
          </w:tcPr>
          <w:p w14:paraId="309808BF" w14:textId="631B05C5" w:rsidR="00AA4B83" w:rsidRPr="00B17842" w:rsidRDefault="00904C2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4C23">
              <w:rPr>
                <w:rFonts w:ascii="Arial" w:hAnsi="Arial" w:cs="Arial"/>
                <w:sz w:val="22"/>
                <w:szCs w:val="22"/>
              </w:rPr>
              <w:t>https://www.iconwater.com.au/My-Home/Water-quality.aspx</w:t>
            </w:r>
          </w:p>
        </w:tc>
      </w:tr>
      <w:tr w:rsidR="00AA4B83" w:rsidRPr="00B17842" w14:paraId="6DF0B396" w14:textId="77777777" w:rsidTr="00B17842">
        <w:tc>
          <w:tcPr>
            <w:tcW w:w="3078" w:type="dxa"/>
          </w:tcPr>
          <w:p w14:paraId="0250FCE4" w14:textId="08A03CDC" w:rsidR="00AA4B83" w:rsidRPr="00B17842" w:rsidRDefault="00AA4B8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lbourne</w:t>
            </w:r>
          </w:p>
        </w:tc>
        <w:tc>
          <w:tcPr>
            <w:tcW w:w="3079" w:type="dxa"/>
          </w:tcPr>
          <w:p w14:paraId="78025579" w14:textId="52FEF2B0" w:rsidR="00AA4B83" w:rsidRPr="00B17842" w:rsidRDefault="003B334F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lbourne Water</w:t>
            </w:r>
          </w:p>
        </w:tc>
        <w:tc>
          <w:tcPr>
            <w:tcW w:w="3079" w:type="dxa"/>
          </w:tcPr>
          <w:p w14:paraId="0C95E7F7" w14:textId="573E172E" w:rsidR="00AA4B83" w:rsidRPr="00B17842" w:rsidRDefault="003B334F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B334F">
              <w:rPr>
                <w:rFonts w:ascii="Arial" w:hAnsi="Arial" w:cs="Arial"/>
                <w:sz w:val="22"/>
                <w:szCs w:val="22"/>
              </w:rPr>
              <w:t>https://www.melbournewater.com.au/about/strategies-and-reports/water-quality-annual-report</w:t>
            </w:r>
          </w:p>
        </w:tc>
      </w:tr>
      <w:tr w:rsidR="00AA4B83" w:rsidRPr="00B17842" w14:paraId="4F3D12BA" w14:textId="77777777" w:rsidTr="00B17842">
        <w:tc>
          <w:tcPr>
            <w:tcW w:w="3078" w:type="dxa"/>
          </w:tcPr>
          <w:p w14:paraId="6A7C105A" w14:textId="7671DB63" w:rsidR="00AA4B83" w:rsidRPr="00B17842" w:rsidRDefault="00AA4B8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elaide</w:t>
            </w:r>
          </w:p>
        </w:tc>
        <w:tc>
          <w:tcPr>
            <w:tcW w:w="3079" w:type="dxa"/>
          </w:tcPr>
          <w:p w14:paraId="348C4EC6" w14:textId="60488460" w:rsidR="00AA4B83" w:rsidRPr="00B17842" w:rsidRDefault="007F676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 Water</w:t>
            </w:r>
          </w:p>
        </w:tc>
        <w:tc>
          <w:tcPr>
            <w:tcW w:w="3079" w:type="dxa"/>
          </w:tcPr>
          <w:p w14:paraId="05B6C1FF" w14:textId="5A7A02CE" w:rsidR="00AA4B83" w:rsidRPr="00B17842" w:rsidRDefault="007F676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F6763">
              <w:rPr>
                <w:rFonts w:ascii="Arial" w:hAnsi="Arial" w:cs="Arial"/>
                <w:sz w:val="22"/>
                <w:szCs w:val="22"/>
              </w:rPr>
              <w:t>https://www.sawater.com.au/water-and-the-environment/safe-and-clean-drinking-water/your-tap-waters-quality-and-testing/your-drinking-water-profile</w:t>
            </w:r>
          </w:p>
        </w:tc>
      </w:tr>
      <w:tr w:rsidR="00AA4B83" w:rsidRPr="00B17842" w14:paraId="552168DD" w14:textId="77777777" w:rsidTr="00B17842">
        <w:tc>
          <w:tcPr>
            <w:tcW w:w="3078" w:type="dxa"/>
          </w:tcPr>
          <w:p w14:paraId="0C862E92" w14:textId="574EE1F9" w:rsidR="00AA4B83" w:rsidRPr="00B17842" w:rsidRDefault="00AA4B8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th</w:t>
            </w:r>
          </w:p>
        </w:tc>
        <w:tc>
          <w:tcPr>
            <w:tcW w:w="3079" w:type="dxa"/>
          </w:tcPr>
          <w:p w14:paraId="12B5595B" w14:textId="618C818A" w:rsidR="00AA4B83" w:rsidRPr="00B17842" w:rsidRDefault="001E1994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Corporation</w:t>
            </w:r>
          </w:p>
        </w:tc>
        <w:tc>
          <w:tcPr>
            <w:tcW w:w="3079" w:type="dxa"/>
          </w:tcPr>
          <w:p w14:paraId="5231A205" w14:textId="6015A8C6" w:rsidR="00AA4B83" w:rsidRPr="00B17842" w:rsidRDefault="001E1994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E1994">
              <w:rPr>
                <w:rFonts w:ascii="Arial" w:hAnsi="Arial" w:cs="Arial"/>
                <w:sz w:val="22"/>
                <w:szCs w:val="22"/>
              </w:rPr>
              <w:t>https://www.watercorporation.com.au/About-us/Our-performance/Drinking-water-quality</w:t>
            </w:r>
          </w:p>
        </w:tc>
      </w:tr>
      <w:tr w:rsidR="00AA4B83" w:rsidRPr="00B17842" w14:paraId="322F14A1" w14:textId="77777777" w:rsidTr="00B17842">
        <w:tc>
          <w:tcPr>
            <w:tcW w:w="3078" w:type="dxa"/>
          </w:tcPr>
          <w:p w14:paraId="64B60D96" w14:textId="60657280" w:rsidR="00AA4B83" w:rsidRPr="00B17842" w:rsidRDefault="00AA4B8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wnsville</w:t>
            </w:r>
          </w:p>
        </w:tc>
        <w:tc>
          <w:tcPr>
            <w:tcW w:w="3079" w:type="dxa"/>
          </w:tcPr>
          <w:p w14:paraId="37342EE6" w14:textId="34B5675B" w:rsidR="00AA4B83" w:rsidRPr="00B17842" w:rsidRDefault="00674680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rt of Townsville</w:t>
            </w:r>
          </w:p>
        </w:tc>
        <w:tc>
          <w:tcPr>
            <w:tcW w:w="3079" w:type="dxa"/>
          </w:tcPr>
          <w:p w14:paraId="67F80D9C" w14:textId="05031B30" w:rsidR="00AA4B83" w:rsidRPr="00B17842" w:rsidRDefault="0048258E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258E">
              <w:rPr>
                <w:rFonts w:ascii="Arial" w:hAnsi="Arial" w:cs="Arial"/>
                <w:sz w:val="22"/>
                <w:szCs w:val="22"/>
              </w:rPr>
              <w:t>https://www.townsville-port.com.au/environment/monitoring/drinking-water-monitoring-program/</w:t>
            </w:r>
          </w:p>
        </w:tc>
      </w:tr>
      <w:tr w:rsidR="00AA4B83" w:rsidRPr="00B17842" w14:paraId="462E14ED" w14:textId="77777777" w:rsidTr="00B17842">
        <w:tc>
          <w:tcPr>
            <w:tcW w:w="3078" w:type="dxa"/>
          </w:tcPr>
          <w:p w14:paraId="7ABB4D45" w14:textId="04E95C75" w:rsidR="00AA4B83" w:rsidRDefault="00AA4B8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irns</w:t>
            </w:r>
          </w:p>
        </w:tc>
        <w:tc>
          <w:tcPr>
            <w:tcW w:w="3079" w:type="dxa"/>
          </w:tcPr>
          <w:p w14:paraId="7E903F2E" w14:textId="05BA0BFF" w:rsidR="00AA4B83" w:rsidRPr="00B17842" w:rsidRDefault="0062643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irns Regional Council</w:t>
            </w:r>
          </w:p>
        </w:tc>
        <w:tc>
          <w:tcPr>
            <w:tcW w:w="3079" w:type="dxa"/>
          </w:tcPr>
          <w:p w14:paraId="7ED4D64C" w14:textId="3F9DEF79" w:rsidR="00AA4B83" w:rsidRPr="00B17842" w:rsidRDefault="0062643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26433">
              <w:rPr>
                <w:rFonts w:ascii="Arial" w:hAnsi="Arial" w:cs="Arial"/>
                <w:sz w:val="22"/>
                <w:szCs w:val="22"/>
              </w:rPr>
              <w:t>https://www.cairns.qld.gov.au/water-waste-roads/water-supply-and-use/sources-and-supply</w:t>
            </w:r>
          </w:p>
        </w:tc>
      </w:tr>
      <w:tr w:rsidR="00AA4B83" w:rsidRPr="00B17842" w14:paraId="404A619C" w14:textId="77777777" w:rsidTr="00B17842">
        <w:tc>
          <w:tcPr>
            <w:tcW w:w="3078" w:type="dxa"/>
          </w:tcPr>
          <w:p w14:paraId="6C9E881C" w14:textId="1DA9103B" w:rsidR="00AA4B83" w:rsidRDefault="00AA4B8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rwin</w:t>
            </w:r>
          </w:p>
        </w:tc>
        <w:tc>
          <w:tcPr>
            <w:tcW w:w="3079" w:type="dxa"/>
          </w:tcPr>
          <w:p w14:paraId="18D884CC" w14:textId="7E173468" w:rsidR="00AA4B83" w:rsidRPr="00B17842" w:rsidRDefault="0062643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werWater</w:t>
            </w:r>
          </w:p>
        </w:tc>
        <w:tc>
          <w:tcPr>
            <w:tcW w:w="3079" w:type="dxa"/>
          </w:tcPr>
          <w:p w14:paraId="456B4BDE" w14:textId="7C4E7779" w:rsidR="00AA4B83" w:rsidRPr="00B17842" w:rsidRDefault="00626433" w:rsidP="00E31C3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26433">
              <w:rPr>
                <w:rFonts w:ascii="Arial" w:hAnsi="Arial" w:cs="Arial"/>
                <w:sz w:val="22"/>
                <w:szCs w:val="22"/>
              </w:rPr>
              <w:t>https://www.powerwater.com.au/about/what-we-do/water-supply/drinking-water-quality/past-drinking-water-quality-reports</w:t>
            </w:r>
          </w:p>
        </w:tc>
      </w:tr>
    </w:tbl>
    <w:p w14:paraId="65FCE679" w14:textId="77777777" w:rsidR="00D97C05" w:rsidRPr="00B17842" w:rsidRDefault="00D97C05" w:rsidP="00E60173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D97C05" w:rsidRPr="00B17842" w:rsidSect="00F94EFB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3C5B7" w14:textId="77777777" w:rsidR="00617E5A" w:rsidRDefault="00617E5A" w:rsidP="00DE577F">
      <w:r>
        <w:separator/>
      </w:r>
    </w:p>
  </w:endnote>
  <w:endnote w:type="continuationSeparator" w:id="0">
    <w:p w14:paraId="680D3EBC" w14:textId="77777777" w:rsidR="00617E5A" w:rsidRDefault="00617E5A" w:rsidP="00DE5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74418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CF7466" w14:textId="14BC858B" w:rsidR="00DE577F" w:rsidRDefault="00DE577F" w:rsidP="00AA4B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251210" w14:textId="77777777" w:rsidR="00DE577F" w:rsidRDefault="00DE577F" w:rsidP="00DE57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30297" w14:textId="77777777" w:rsidR="00DE577F" w:rsidRDefault="00DE577F" w:rsidP="007F71F1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75475" w14:textId="77777777" w:rsidR="00617E5A" w:rsidRDefault="00617E5A" w:rsidP="00DE577F">
      <w:r>
        <w:separator/>
      </w:r>
    </w:p>
  </w:footnote>
  <w:footnote w:type="continuationSeparator" w:id="0">
    <w:p w14:paraId="56315AA6" w14:textId="77777777" w:rsidR="00617E5A" w:rsidRDefault="00617E5A" w:rsidP="00DE57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169D0"/>
    <w:multiLevelType w:val="hybridMultilevel"/>
    <w:tmpl w:val="3CD641F4"/>
    <w:lvl w:ilvl="0" w:tplc="A934B0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CAC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181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4253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085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B2D6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A2E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221C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4CE5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D242D05"/>
    <w:multiLevelType w:val="hybridMultilevel"/>
    <w:tmpl w:val="98C41568"/>
    <w:lvl w:ilvl="0" w:tplc="9E4E9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2DEB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620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743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0825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3877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CAC7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0C4C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CE0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F34537F"/>
    <w:multiLevelType w:val="hybridMultilevel"/>
    <w:tmpl w:val="DB469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7000D"/>
    <w:multiLevelType w:val="hybridMultilevel"/>
    <w:tmpl w:val="3830E4F0"/>
    <w:lvl w:ilvl="0" w:tplc="62EC6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F066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30CE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62E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FEA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4A1E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89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94B7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A0E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33A5559"/>
    <w:multiLevelType w:val="hybridMultilevel"/>
    <w:tmpl w:val="14568DB0"/>
    <w:lvl w:ilvl="0" w:tplc="225EC5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6E5DE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7E7A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747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AEEB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B46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3C3C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C6A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8ED5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06D3C11"/>
    <w:multiLevelType w:val="hybridMultilevel"/>
    <w:tmpl w:val="3DCC4A10"/>
    <w:lvl w:ilvl="0" w:tplc="B6683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38C4D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2464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52F0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7C44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924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A7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6E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C26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5A5712B"/>
    <w:multiLevelType w:val="hybridMultilevel"/>
    <w:tmpl w:val="B6EE7572"/>
    <w:lvl w:ilvl="0" w:tplc="FC749C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74037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6A6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947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0E9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E65B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6C8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8642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563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ax5zrowxsvme5r9dx9v2h9fa0vrzdzsz0&quot;&gt;My EndNote Library - water study 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8&lt;/item&gt;&lt;item&gt;19&lt;/item&gt;&lt;item&gt;20&lt;/item&gt;&lt;item&gt;22&lt;/item&gt;&lt;item&gt;23&lt;/item&gt;&lt;item&gt;24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/record-ids&gt;&lt;/item&gt;&lt;/Libraries&gt;"/>
  </w:docVars>
  <w:rsids>
    <w:rsidRoot w:val="00020CE9"/>
    <w:rsid w:val="00020809"/>
    <w:rsid w:val="00020CE9"/>
    <w:rsid w:val="00050245"/>
    <w:rsid w:val="0005071E"/>
    <w:rsid w:val="00051600"/>
    <w:rsid w:val="000534DD"/>
    <w:rsid w:val="000658FD"/>
    <w:rsid w:val="000743E1"/>
    <w:rsid w:val="00085CA2"/>
    <w:rsid w:val="000A71B0"/>
    <w:rsid w:val="000B3123"/>
    <w:rsid w:val="000C22DC"/>
    <w:rsid w:val="000D0167"/>
    <w:rsid w:val="000D7B88"/>
    <w:rsid w:val="000E01C4"/>
    <w:rsid w:val="000E3628"/>
    <w:rsid w:val="000E6F66"/>
    <w:rsid w:val="000F6B32"/>
    <w:rsid w:val="0011135C"/>
    <w:rsid w:val="001135DE"/>
    <w:rsid w:val="00113EAA"/>
    <w:rsid w:val="001212D8"/>
    <w:rsid w:val="0012145C"/>
    <w:rsid w:val="001277F1"/>
    <w:rsid w:val="00132648"/>
    <w:rsid w:val="00135939"/>
    <w:rsid w:val="001602BE"/>
    <w:rsid w:val="00171542"/>
    <w:rsid w:val="00174B5A"/>
    <w:rsid w:val="0017570F"/>
    <w:rsid w:val="0019700E"/>
    <w:rsid w:val="001A788E"/>
    <w:rsid w:val="001B0BC4"/>
    <w:rsid w:val="001C1FA0"/>
    <w:rsid w:val="001D037F"/>
    <w:rsid w:val="001D2776"/>
    <w:rsid w:val="001D2D42"/>
    <w:rsid w:val="001D33E8"/>
    <w:rsid w:val="001E1994"/>
    <w:rsid w:val="001F6019"/>
    <w:rsid w:val="00205237"/>
    <w:rsid w:val="00206443"/>
    <w:rsid w:val="00233B18"/>
    <w:rsid w:val="002350F7"/>
    <w:rsid w:val="00235308"/>
    <w:rsid w:val="00236BAA"/>
    <w:rsid w:val="0025365F"/>
    <w:rsid w:val="00265B7A"/>
    <w:rsid w:val="002720D5"/>
    <w:rsid w:val="00275FBB"/>
    <w:rsid w:val="00284D51"/>
    <w:rsid w:val="00287939"/>
    <w:rsid w:val="00296C62"/>
    <w:rsid w:val="002A0909"/>
    <w:rsid w:val="002B24BB"/>
    <w:rsid w:val="002B5FCE"/>
    <w:rsid w:val="002C0EC5"/>
    <w:rsid w:val="002C21B6"/>
    <w:rsid w:val="002C5072"/>
    <w:rsid w:val="002D7343"/>
    <w:rsid w:val="002E2D2C"/>
    <w:rsid w:val="002E2EDF"/>
    <w:rsid w:val="002E6EAC"/>
    <w:rsid w:val="003044AE"/>
    <w:rsid w:val="0030774A"/>
    <w:rsid w:val="00330992"/>
    <w:rsid w:val="00333C5C"/>
    <w:rsid w:val="00337121"/>
    <w:rsid w:val="003471CC"/>
    <w:rsid w:val="00351CF7"/>
    <w:rsid w:val="003530C1"/>
    <w:rsid w:val="00357706"/>
    <w:rsid w:val="003653E6"/>
    <w:rsid w:val="00380C29"/>
    <w:rsid w:val="003B334F"/>
    <w:rsid w:val="003B3EEA"/>
    <w:rsid w:val="003E462C"/>
    <w:rsid w:val="00407F97"/>
    <w:rsid w:val="004133B2"/>
    <w:rsid w:val="00421009"/>
    <w:rsid w:val="00441A1C"/>
    <w:rsid w:val="0046179B"/>
    <w:rsid w:val="0048258E"/>
    <w:rsid w:val="00491D12"/>
    <w:rsid w:val="004956F9"/>
    <w:rsid w:val="004B5E59"/>
    <w:rsid w:val="00503F4D"/>
    <w:rsid w:val="00511EC8"/>
    <w:rsid w:val="0051574B"/>
    <w:rsid w:val="00526057"/>
    <w:rsid w:val="005267DC"/>
    <w:rsid w:val="00526A35"/>
    <w:rsid w:val="00545720"/>
    <w:rsid w:val="00552B29"/>
    <w:rsid w:val="0058181D"/>
    <w:rsid w:val="005A5C46"/>
    <w:rsid w:val="005B3097"/>
    <w:rsid w:val="005C5DF0"/>
    <w:rsid w:val="005C7656"/>
    <w:rsid w:val="005D06E5"/>
    <w:rsid w:val="005D44AF"/>
    <w:rsid w:val="00600AFD"/>
    <w:rsid w:val="0060495A"/>
    <w:rsid w:val="00615210"/>
    <w:rsid w:val="00617E5A"/>
    <w:rsid w:val="0062541A"/>
    <w:rsid w:val="00626433"/>
    <w:rsid w:val="00635ACC"/>
    <w:rsid w:val="00641C41"/>
    <w:rsid w:val="006538A8"/>
    <w:rsid w:val="00655454"/>
    <w:rsid w:val="00674680"/>
    <w:rsid w:val="00683ADB"/>
    <w:rsid w:val="00691D91"/>
    <w:rsid w:val="006A4ECB"/>
    <w:rsid w:val="006B2653"/>
    <w:rsid w:val="006C11C4"/>
    <w:rsid w:val="006C2BB2"/>
    <w:rsid w:val="006D0E96"/>
    <w:rsid w:val="007128A9"/>
    <w:rsid w:val="00714471"/>
    <w:rsid w:val="00717717"/>
    <w:rsid w:val="0072328F"/>
    <w:rsid w:val="007407A4"/>
    <w:rsid w:val="00745E35"/>
    <w:rsid w:val="007465DA"/>
    <w:rsid w:val="007470EB"/>
    <w:rsid w:val="00765076"/>
    <w:rsid w:val="007819E4"/>
    <w:rsid w:val="0079006A"/>
    <w:rsid w:val="00791770"/>
    <w:rsid w:val="007932E2"/>
    <w:rsid w:val="0079381A"/>
    <w:rsid w:val="007A20EC"/>
    <w:rsid w:val="007A4055"/>
    <w:rsid w:val="007B06C7"/>
    <w:rsid w:val="007B2EEA"/>
    <w:rsid w:val="007B6B0A"/>
    <w:rsid w:val="007C054F"/>
    <w:rsid w:val="007D0E3D"/>
    <w:rsid w:val="007D4A59"/>
    <w:rsid w:val="007E0807"/>
    <w:rsid w:val="007E45B5"/>
    <w:rsid w:val="007E72CB"/>
    <w:rsid w:val="007F2028"/>
    <w:rsid w:val="007F27FE"/>
    <w:rsid w:val="007F4ECA"/>
    <w:rsid w:val="007F6763"/>
    <w:rsid w:val="007F71F1"/>
    <w:rsid w:val="0084400F"/>
    <w:rsid w:val="008A42AF"/>
    <w:rsid w:val="008C0282"/>
    <w:rsid w:val="008C55FA"/>
    <w:rsid w:val="008D2D74"/>
    <w:rsid w:val="008E47B7"/>
    <w:rsid w:val="008E496C"/>
    <w:rsid w:val="008F36B5"/>
    <w:rsid w:val="00901ECE"/>
    <w:rsid w:val="00902123"/>
    <w:rsid w:val="00904C23"/>
    <w:rsid w:val="0093134C"/>
    <w:rsid w:val="00950FF4"/>
    <w:rsid w:val="00955CE6"/>
    <w:rsid w:val="00967D7D"/>
    <w:rsid w:val="0097506C"/>
    <w:rsid w:val="00984F1A"/>
    <w:rsid w:val="009929AE"/>
    <w:rsid w:val="009B54BC"/>
    <w:rsid w:val="009B7D30"/>
    <w:rsid w:val="009D188D"/>
    <w:rsid w:val="009F511A"/>
    <w:rsid w:val="00A158BB"/>
    <w:rsid w:val="00A16013"/>
    <w:rsid w:val="00A17AE8"/>
    <w:rsid w:val="00A2006E"/>
    <w:rsid w:val="00A32C8A"/>
    <w:rsid w:val="00A565C8"/>
    <w:rsid w:val="00A61321"/>
    <w:rsid w:val="00A6210E"/>
    <w:rsid w:val="00A64D40"/>
    <w:rsid w:val="00A668DA"/>
    <w:rsid w:val="00A8699F"/>
    <w:rsid w:val="00AA0E30"/>
    <w:rsid w:val="00AA2B94"/>
    <w:rsid w:val="00AA4B83"/>
    <w:rsid w:val="00AB11C3"/>
    <w:rsid w:val="00AD2486"/>
    <w:rsid w:val="00AD7C2F"/>
    <w:rsid w:val="00AE301F"/>
    <w:rsid w:val="00AF0A3F"/>
    <w:rsid w:val="00B14B87"/>
    <w:rsid w:val="00B16278"/>
    <w:rsid w:val="00B17842"/>
    <w:rsid w:val="00B37C4D"/>
    <w:rsid w:val="00B57D48"/>
    <w:rsid w:val="00B66C20"/>
    <w:rsid w:val="00B80939"/>
    <w:rsid w:val="00BA554E"/>
    <w:rsid w:val="00BC6272"/>
    <w:rsid w:val="00BD053C"/>
    <w:rsid w:val="00BE3A5A"/>
    <w:rsid w:val="00C150FC"/>
    <w:rsid w:val="00C16FBF"/>
    <w:rsid w:val="00C21C5A"/>
    <w:rsid w:val="00C23BDB"/>
    <w:rsid w:val="00C514F6"/>
    <w:rsid w:val="00C76169"/>
    <w:rsid w:val="00C76778"/>
    <w:rsid w:val="00C82BB7"/>
    <w:rsid w:val="00C84DFB"/>
    <w:rsid w:val="00C8582E"/>
    <w:rsid w:val="00C87BE6"/>
    <w:rsid w:val="00C90E74"/>
    <w:rsid w:val="00C911B9"/>
    <w:rsid w:val="00C9137E"/>
    <w:rsid w:val="00C9241C"/>
    <w:rsid w:val="00CA4E66"/>
    <w:rsid w:val="00CB5347"/>
    <w:rsid w:val="00CE6CAB"/>
    <w:rsid w:val="00CE71D5"/>
    <w:rsid w:val="00CF0DAC"/>
    <w:rsid w:val="00CF1F3D"/>
    <w:rsid w:val="00CF3941"/>
    <w:rsid w:val="00D23281"/>
    <w:rsid w:val="00D2570E"/>
    <w:rsid w:val="00D37ADD"/>
    <w:rsid w:val="00D50EB3"/>
    <w:rsid w:val="00D64284"/>
    <w:rsid w:val="00D924BB"/>
    <w:rsid w:val="00D97C05"/>
    <w:rsid w:val="00DA71BE"/>
    <w:rsid w:val="00DB745C"/>
    <w:rsid w:val="00DE577F"/>
    <w:rsid w:val="00DF7D67"/>
    <w:rsid w:val="00E21D69"/>
    <w:rsid w:val="00E240B2"/>
    <w:rsid w:val="00E301E7"/>
    <w:rsid w:val="00E31C36"/>
    <w:rsid w:val="00E32180"/>
    <w:rsid w:val="00E40057"/>
    <w:rsid w:val="00E42BB7"/>
    <w:rsid w:val="00E42EE5"/>
    <w:rsid w:val="00E52CDB"/>
    <w:rsid w:val="00E60173"/>
    <w:rsid w:val="00E616FA"/>
    <w:rsid w:val="00E81C0F"/>
    <w:rsid w:val="00E8275C"/>
    <w:rsid w:val="00EA37E6"/>
    <w:rsid w:val="00ED3766"/>
    <w:rsid w:val="00ED5FD4"/>
    <w:rsid w:val="00F026F6"/>
    <w:rsid w:val="00F02B01"/>
    <w:rsid w:val="00F074D7"/>
    <w:rsid w:val="00F07813"/>
    <w:rsid w:val="00F20215"/>
    <w:rsid w:val="00F239A5"/>
    <w:rsid w:val="00F30D19"/>
    <w:rsid w:val="00F37DDB"/>
    <w:rsid w:val="00F85059"/>
    <w:rsid w:val="00F91EEB"/>
    <w:rsid w:val="00F94EFB"/>
    <w:rsid w:val="00F95F66"/>
    <w:rsid w:val="00FA5D4F"/>
    <w:rsid w:val="00FA6176"/>
    <w:rsid w:val="00FA706F"/>
    <w:rsid w:val="00FA7CD1"/>
    <w:rsid w:val="00FE0CF1"/>
    <w:rsid w:val="00FE4B30"/>
    <w:rsid w:val="00FE53A6"/>
    <w:rsid w:val="00FF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848E5"/>
  <w15:docId w15:val="{918E4AD0-28E0-344F-B315-5BE351DCB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577F"/>
  </w:style>
  <w:style w:type="paragraph" w:styleId="Header">
    <w:name w:val="header"/>
    <w:basedOn w:val="Normal"/>
    <w:link w:val="HeaderChar"/>
    <w:uiPriority w:val="99"/>
    <w:unhideWhenUsed/>
    <w:rsid w:val="00DE57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77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E57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77F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E577F"/>
  </w:style>
  <w:style w:type="paragraph" w:customStyle="1" w:styleId="EndNoteBibliographyTitle">
    <w:name w:val="EndNote Bibliography Title"/>
    <w:basedOn w:val="Normal"/>
    <w:link w:val="EndNoteBibliographyTitleChar"/>
    <w:rsid w:val="000E362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62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62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3628"/>
    <w:rPr>
      <w:rFonts w:ascii="Calibri" w:hAnsi="Calibri" w:cs="Calibri"/>
      <w:lang w:val="en-US"/>
    </w:rPr>
  </w:style>
  <w:style w:type="paragraph" w:styleId="NoSpacing">
    <w:name w:val="No Spacing"/>
    <w:uiPriority w:val="1"/>
    <w:qFormat/>
    <w:rsid w:val="00A17AE8"/>
    <w:rPr>
      <w:lang w:val="en-AU"/>
    </w:rPr>
  </w:style>
  <w:style w:type="table" w:styleId="TableGrid">
    <w:name w:val="Table Grid"/>
    <w:basedOn w:val="TableNormal"/>
    <w:uiPriority w:val="39"/>
    <w:rsid w:val="00A17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56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00A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00AF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51CF7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B5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347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347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3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347"/>
    <w:rPr>
      <w:rFonts w:ascii="Tahoma" w:hAnsi="Tahoma" w:cs="Tahoma"/>
      <w:sz w:val="16"/>
      <w:szCs w:val="16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6554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78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504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31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18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04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42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80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364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3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2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39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69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86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51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10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20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0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40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05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70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73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767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29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53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3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579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732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787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63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06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51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61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32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25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E144D8-255C-894E-A303-FE0567A60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wok</dc:creator>
  <cp:keywords/>
  <dc:description/>
  <cp:lastModifiedBy>Michael Kwok</cp:lastModifiedBy>
  <cp:revision>5</cp:revision>
  <dcterms:created xsi:type="dcterms:W3CDTF">2022-01-23T04:08:00Z</dcterms:created>
  <dcterms:modified xsi:type="dcterms:W3CDTF">2022-01-23T04:12:00Z</dcterms:modified>
</cp:coreProperties>
</file>